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BBF" w:rsidRDefault="008E3BBF" w:rsidP="008E3BBF">
      <w:pPr>
        <w:rPr>
          <w:noProof/>
        </w:rPr>
      </w:pPr>
    </w:p>
    <w:p w:rsidR="008F3A80" w:rsidRDefault="008F3A80" w:rsidP="008E3BBF">
      <w:pPr>
        <w:rPr>
          <w:noProof/>
        </w:rPr>
      </w:pPr>
    </w:p>
    <w:p w:rsidR="008F3A80" w:rsidRDefault="008F3A80" w:rsidP="008E3BBF">
      <w:pPr>
        <w:rPr>
          <w:noProof/>
        </w:rPr>
      </w:pPr>
    </w:p>
    <w:p w:rsidR="008F3A80" w:rsidRDefault="008F3A80" w:rsidP="008E3BBF">
      <w:pPr>
        <w:rPr>
          <w:noProof/>
        </w:rPr>
      </w:pPr>
    </w:p>
    <w:p w:rsidR="008F3A80" w:rsidRDefault="008F3A80" w:rsidP="008E3BBF">
      <w:pPr>
        <w:rPr>
          <w:noProof/>
        </w:rPr>
      </w:pPr>
      <w:r>
        <w:rPr>
          <w:noProof/>
        </w:rPr>
        <w:drawing>
          <wp:inline distT="0" distB="0" distL="0" distR="0" wp14:anchorId="5C0A4C30" wp14:editId="1219AFF9">
            <wp:extent cx="5362575" cy="34733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47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A80" w:rsidRDefault="008F3A80" w:rsidP="008E3BBF"/>
    <w:p w:rsidR="008E3BBF" w:rsidRDefault="008E3BBF" w:rsidP="008E3BBF">
      <w:r>
        <w:rPr>
          <w:noProof/>
        </w:rPr>
        <w:drawing>
          <wp:inline distT="0" distB="0" distL="0" distR="0" wp14:anchorId="1E35705D" wp14:editId="03246180">
            <wp:extent cx="6275228" cy="2790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228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Default="008E3BBF" w:rsidP="008E3BBF">
      <w:r>
        <w:rPr>
          <w:noProof/>
        </w:rPr>
        <w:lastRenderedPageBreak/>
        <w:drawing>
          <wp:inline distT="0" distB="0" distL="0" distR="0" wp14:anchorId="25BD2A71" wp14:editId="6511FAB5">
            <wp:extent cx="5248275" cy="405266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05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E3BBF" w:rsidRDefault="008E3BBF" w:rsidP="008E3BBF">
      <w:r>
        <w:rPr>
          <w:noProof/>
        </w:rPr>
        <w:lastRenderedPageBreak/>
        <w:drawing>
          <wp:inline distT="0" distB="0" distL="0" distR="0" wp14:anchorId="7DCBD16F" wp14:editId="0F2E8DCE">
            <wp:extent cx="3667125" cy="46493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64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Default="008E3BBF" w:rsidP="008E3BBF">
      <w:r>
        <w:rPr>
          <w:noProof/>
        </w:rPr>
        <w:lastRenderedPageBreak/>
        <w:drawing>
          <wp:inline distT="0" distB="0" distL="0" distR="0" wp14:anchorId="0802E2B1" wp14:editId="71BF6562">
            <wp:extent cx="4343400" cy="4849258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484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Default="008E3BBF" w:rsidP="008E3BBF">
      <w:r>
        <w:rPr>
          <w:noProof/>
        </w:rPr>
        <w:lastRenderedPageBreak/>
        <w:drawing>
          <wp:inline distT="0" distB="0" distL="0" distR="0" wp14:anchorId="56A14C92" wp14:editId="05037381">
            <wp:extent cx="5324475" cy="46921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69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Default="008E3BBF" w:rsidP="008E3BBF">
      <w:r>
        <w:rPr>
          <w:noProof/>
        </w:rPr>
        <w:drawing>
          <wp:inline distT="0" distB="0" distL="0" distR="0" wp14:anchorId="7072D601" wp14:editId="0088E2C6">
            <wp:extent cx="5671942" cy="3286125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942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Pr="008617F2" w:rsidRDefault="008E3BBF" w:rsidP="008E3BBF">
      <w:r>
        <w:rPr>
          <w:noProof/>
        </w:rPr>
        <w:lastRenderedPageBreak/>
        <w:drawing>
          <wp:inline distT="0" distB="0" distL="0" distR="0" wp14:anchorId="1E706387" wp14:editId="58A70237">
            <wp:extent cx="5248275" cy="3022567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02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BF" w:rsidRDefault="008E3BBF" w:rsidP="008E3BBF"/>
    <w:p w:rsidR="00FA3AB4" w:rsidRDefault="00FA3AB4" w:rsidP="00FA3A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1:</w:t>
      </w:r>
    </w:p>
    <w:p w:rsidR="00FA3AB4" w:rsidRPr="00FB2F5E" w:rsidRDefault="00FA3AB4" w:rsidP="00FA3AB4">
      <w:pPr>
        <w:spacing w:after="0" w:line="240" w:lineRule="auto"/>
        <w:outlineLvl w:val="3"/>
        <w:rPr>
          <w:rFonts w:ascii="Verdana" w:eastAsia="Times New Roman" w:hAnsi="Verdana" w:cs="Times New Roman"/>
          <w:b/>
          <w:bCs/>
          <w:color w:val="000078"/>
          <w:sz w:val="18"/>
          <w:szCs w:val="18"/>
        </w:rPr>
      </w:pPr>
      <w:r w:rsidRPr="00FB2F5E">
        <w:rPr>
          <w:rFonts w:ascii="Verdana" w:eastAsia="Times New Roman" w:hAnsi="Verdana" w:cs="Times New Roman"/>
          <w:b/>
          <w:bCs/>
          <w:color w:val="000078"/>
          <w:sz w:val="18"/>
          <w:szCs w:val="18"/>
        </w:rPr>
        <w:t>ADMET Predicted Profile --- Classification</w:t>
      </w:r>
    </w:p>
    <w:tbl>
      <w:tblPr>
        <w:tblW w:w="9075" w:type="dxa"/>
        <w:tblCellSpacing w:w="15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010"/>
        <w:gridCol w:w="3322"/>
        <w:gridCol w:w="1743"/>
      </w:tblGrid>
      <w:tr w:rsidR="00FA3AB4" w:rsidRPr="00FB2F5E" w:rsidTr="00FA3AB4">
        <w:trPr>
          <w:tblCellSpacing w:w="15" w:type="dxa"/>
        </w:trPr>
        <w:tc>
          <w:tcPr>
            <w:tcW w:w="3522" w:type="dxa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522" w:type="dxa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761" w:type="dxa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Probability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Absorption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Blood-Brain Barrie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3" w:tooltip="A_BBB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BBB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771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uman Intestinal Absorp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4" w:tooltip="A_HIA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A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aco-2 Permeabil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5" w:tooltip="A_Caco2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Caco2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189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-glycoprotein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6" w:tooltip="A_PgpS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582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vMerge w:val="restart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-glycoprotein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7" w:tooltip="A_Pgp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777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8" w:tooltip="A_PgpI_I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843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Renal Organic Cation Transporte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19" w:tooltip="E_OCT2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705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Distribution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Subcellular localiza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0" w:tooltip="D_SCL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Mitochondria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178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9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1" w:tooltip="M_CYP2C9S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781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D6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2" w:tooltip="M_CYP2D6S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454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3A4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3" w:tooltip="M_CYP3A4S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356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1A2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4" w:tooltip="M_CYP1A2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866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9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5" w:tooltip="M_CYP2C9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513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D6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6" w:tooltip="M_CYP2D6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644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19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7" w:tooltip="M_CYP2C19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012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3A4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8" w:tooltip="M_CYP3A4I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242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 Inhibitory Promiscu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29" w:tooltip="M_CYPPro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Low CYP Inhibitory Promiscuity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409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lastRenderedPageBreak/>
              <w:t>Excretion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Toxicity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vMerge w:val="restart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uman Ether-a-go-go-Related Gene Inhibi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0" w:tooltip="T_hERG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Weak 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214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1" w:tooltip="T_hERG_I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131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AMES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2" w:tooltip="T_AMES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 AMES toxic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148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arcinogens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3" w:tooltip="T_Carc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carcinogens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689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Fish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4" w:tooltip="T_FHMT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gh FHM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965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proofErr w:type="spellStart"/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Tetrahymena</w:t>
            </w:r>
            <w:proofErr w:type="spellEnd"/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yriformis</w:t>
            </w:r>
            <w:proofErr w:type="spellEnd"/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5" w:tooltip="T_TPT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gh TP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652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oney Bee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6" w:tooltip="T_HBT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Low HB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038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Biodegrada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7" w:tooltip="M_BIO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t ready biodegradabl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Acute Oral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8" w:tooltip="T_AO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II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727</w:t>
            </w:r>
          </w:p>
        </w:tc>
      </w:tr>
      <w:tr w:rsidR="00FA3AB4" w:rsidRPr="00FB2F5E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arcinogenicity (Three-class)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39" w:tooltip="T_Carc3_I" w:history="1">
              <w:r w:rsidR="00FA3AB4" w:rsidRPr="00FB2F5E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required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FB2F5E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FB2F5E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316</w:t>
            </w:r>
          </w:p>
        </w:tc>
      </w:tr>
    </w:tbl>
    <w:p w:rsidR="00FA3AB4" w:rsidRDefault="00FA3AB4" w:rsidP="00FA3AB4"/>
    <w:p w:rsidR="00FA3AB4" w:rsidRDefault="00FA3AB4" w:rsidP="00FA3A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2:</w:t>
      </w:r>
    </w:p>
    <w:tbl>
      <w:tblPr>
        <w:tblW w:w="9075" w:type="dxa"/>
        <w:tblCellSpacing w:w="15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150"/>
        <w:gridCol w:w="3212"/>
        <w:gridCol w:w="1713"/>
      </w:tblGrid>
      <w:tr w:rsidR="00FA3AB4" w:rsidRPr="00782111" w:rsidTr="00FA3AB4">
        <w:trPr>
          <w:tblCellSpacing w:w="15" w:type="dxa"/>
        </w:trPr>
        <w:tc>
          <w:tcPr>
            <w:tcW w:w="3965" w:type="dxa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3292" w:type="dxa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698" w:type="dxa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Probability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Absorption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Blood-Brain Barrie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0" w:tooltip="A_BBB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BBB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319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uman Intestinal Absorp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1" w:tooltip="A_HIA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A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aco-2 Permeabil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2" w:tooltip="A_Caco2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Caco2+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103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-glycoprotein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3" w:tooltip="A_PgpS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073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vMerge w:val="restart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-glycoprotein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4" w:tooltip="A_Pgp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265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5" w:tooltip="A_PgpI_I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491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Renal Organic Cation Transporte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6" w:tooltip="E_OCT2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177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Distribution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Subcellular localiza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7" w:tooltip="D_SCL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Mitochondria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570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Metabolism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9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8" w:tooltip="M_CYP2C9S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109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D6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49" w:tooltip="M_CYP2D6S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817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3A4 Substrate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0" w:tooltip="M_CYP3A4S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Substrat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429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1A2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1" w:tooltip="M_CYP1A2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879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9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2" w:tooltip="M_CYP2C9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906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D6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3" w:tooltip="M_CYP2D6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424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2C19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4" w:tooltip="M_CYP2C19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243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450 3A4 Inhibitor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5" w:tooltip="M_CYP3A4I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785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YP Inhibitory Promiscu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6" w:tooltip="M_CYPPro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Low CYP Inhibitory Promiscuity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850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Excretion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gridSpan w:val="3"/>
            <w:shd w:val="clear" w:color="auto" w:fill="5CD42C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Toxicity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vMerge w:val="restart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uman Ether-a-go-go-Related Gene Inhibi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7" w:tooltip="T_hERG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Weak 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462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8" w:tooltip="T_hERG_I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inhibitor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026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AMES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59" w:tooltip="T_AMES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 AMES toxic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850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lastRenderedPageBreak/>
              <w:t>Carcinogens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0" w:tooltip="T_Carc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carcinogens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8868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Fish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1" w:tooltip="T_FHMT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gh FHM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961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proofErr w:type="spellStart"/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Tetrahymena</w:t>
            </w:r>
            <w:proofErr w:type="spellEnd"/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Pyriformis</w:t>
            </w:r>
            <w:proofErr w:type="spellEnd"/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2" w:tooltip="T_TPT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High TP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749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Honey Bee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3" w:tooltip="T_HBT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Low HBT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7281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Biodegradation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4" w:tooltip="M_BIO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t ready biodegradable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Acute Oral Toxicity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5" w:tooltip="T_AO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III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6401</w:t>
            </w:r>
          </w:p>
        </w:tc>
      </w:tr>
      <w:tr w:rsidR="00FA3AB4" w:rsidRPr="00782111" w:rsidTr="00FA3AB4">
        <w:trPr>
          <w:tblCellSpacing w:w="15" w:type="dxa"/>
        </w:trPr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Carcinogenicity (Three-class)</w:t>
            </w:r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D0199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hyperlink r:id="rId66" w:tooltip="T_Carc3_I" w:history="1">
              <w:r w:rsidR="00FA3AB4" w:rsidRPr="00782111">
                <w:rPr>
                  <w:rFonts w:ascii="Verdana" w:eastAsia="Times New Roman" w:hAnsi="Verdana" w:cs="Times New Roman"/>
                  <w:color w:val="0000FF"/>
                  <w:sz w:val="18"/>
                  <w:szCs w:val="18"/>
                </w:rPr>
                <w:t>Non-required</w:t>
              </w:r>
            </w:hyperlink>
          </w:p>
        </w:tc>
        <w:tc>
          <w:tcPr>
            <w:tcW w:w="0" w:type="auto"/>
            <w:shd w:val="clear" w:color="auto" w:fill="EEFFDD"/>
            <w:vAlign w:val="center"/>
            <w:hideMark/>
          </w:tcPr>
          <w:p w:rsidR="00FA3AB4" w:rsidRPr="00782111" w:rsidRDefault="00FA3AB4" w:rsidP="00FA3A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782111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5816</w:t>
            </w:r>
          </w:p>
        </w:tc>
      </w:tr>
    </w:tbl>
    <w:p w:rsidR="00FA3AB4" w:rsidRDefault="00FA3AB4" w:rsidP="00FA3AB4"/>
    <w:p w:rsidR="00FA3AB4" w:rsidRPr="008E3BBF" w:rsidRDefault="00FA3AB4" w:rsidP="008E3BBF"/>
    <w:sectPr w:rsidR="00FA3AB4" w:rsidRPr="008E3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5E"/>
    <w:rsid w:val="001E5AF1"/>
    <w:rsid w:val="0077243E"/>
    <w:rsid w:val="00782111"/>
    <w:rsid w:val="008617F2"/>
    <w:rsid w:val="008E3BBF"/>
    <w:rsid w:val="008F3A80"/>
    <w:rsid w:val="00CF2BCA"/>
    <w:rsid w:val="00D01994"/>
    <w:rsid w:val="00FA3AB4"/>
    <w:rsid w:val="00FB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B2F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B2F5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B2F5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B2F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B2F5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B2F5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18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6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9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1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4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2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47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0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5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3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8" Type="http://schemas.openxmlformats.org/officeDocument/2006/relationships/theme" Target="theme/theme1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6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9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2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7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0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45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3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8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6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" Type="http://schemas.openxmlformats.org/officeDocument/2006/relationships/image" Target="media/image1.emf"/><Relationship Id="rId15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3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8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6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9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7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1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10" Type="http://schemas.openxmlformats.org/officeDocument/2006/relationships/image" Target="media/image6.emf"/><Relationship Id="rId19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1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4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2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0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5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2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7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0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5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3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48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6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4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8" Type="http://schemas.openxmlformats.org/officeDocument/2006/relationships/image" Target="media/image4.emf"/><Relationship Id="rId51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25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3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38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6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9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lmmd.ecust.edu.cn/admetsar1/predict/?smiles=%5BH%5Dc1nn%28c%28%5BH%5D%29c1C%23N%29C%28%5BH%5D%29%28%5BH%5D%29C%28%3DO%29%5BC%40%40%5D1%28%5BH%5D%29C%28%5BH%5D%29%28%5BH%5D%29C%28%5BH%5D%29%28%5BH%5D%29%5BC%40%40%5D2%28%5BH%5D%29%5BC%40%5D3%28%5BH%5D%29C%28%5BH%5D%29%28%5BH%5D%29C%28%5BH%5D%29%28%5BH%5D%29%5BC%40%5D4%28%5BH%5D%29C%28%5BH%5D%29%28%5BH%5D%29%5BC%40%40%5D%28OC%28%5BH%5D%29%28%5BH%5D%29c5c%28%5BH%5D%29c%28%5BH%5D%29c%28%5BH%5D%29c%28%5BH%5D%29c5%5BH%5D%29%28C%28%5BH%5D%29%28%5BH%5D%29%5BH%5D%29C%28%5BH%5D%29%28%5BH%5D%29C%28%5BH%5D%29%28%5BH%5D%29%5BC%40%5D4%28%5BH%5D%29%5BC%40%40%5D3%28%5BH%5D%29C%28%5BH%5D%29%28%5BH%5D%29C%28%5BH%5D%29%28%5BH%5D%29%5BC%40%5D12C%28%5BH%5D%29%28%5BH%5D%29%5BH%5D+&amp;action=A" TargetMode="External"/><Relationship Id="rId41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54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Relationship Id="rId62" Type="http://schemas.openxmlformats.org/officeDocument/2006/relationships/hyperlink" Target="http://lmmd.ecust.edu.cn/admetsar1/predict/?smiles=%5BH%5DO%5BC%40%5D1%28C%28%5BH%5D%29%28%5BH%5D%29%5BH%5D%29C%28%5BH%5D%29%28%5BH%5D%29C%28%5BH%5D%29%28%5BH%5D%29%5BC%40%40%5D2%28%5BH%5D%29%5BC%40%5D%28%5BH%5D%29%28C%28%5BH%5D%29%28%5BH%5D%29C%28%5BH%5D%29%28%5BH%5D%29%5BC%40%40%5D3%28%5BH%5D%29%5BC%40%5D4%28%5BH%5D%29C%28%5BH%5D%29%28%5BH%5D%29C%28%5BH%5D%29%28%5BH%5D%29%5BC%40%5D%28%5BH%5D%29%28C%28%3DO%29C%28%5BH%5D%29%28%5BH%5D%29n5nc%28%5BH%5D%29c%28C%23N%29c5%5BH%5D%29%5BC%40%40%5D4%28C%28%5BH%5D%29%28%5BH%5D%29%5BH%5D%29C%28%5BH%5D%29%28%5BH%5D%29C%28%5BH%5D%29%28%5BH%5D%29%5BC%40%5D23%5BH%5D%29C1%28%5BH%5D%29%5BH%5D+&amp;action=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6177</Words>
  <Characters>35214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4-02-20T10:48:00Z</dcterms:created>
  <dcterms:modified xsi:type="dcterms:W3CDTF">2025-04-10T07:37:00Z</dcterms:modified>
</cp:coreProperties>
</file>